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0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505"/>
        <w:gridCol w:w="1756"/>
      </w:tblGrid>
      <w:tr>
        <w:trPr>
          <w:trHeight w:val="270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mmune cells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ndritic cells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20 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E-55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8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9E-31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nocy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7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6E-28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Treg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5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87E-23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reg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8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4E-22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73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6E-18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fh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1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7E-13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toxic T cell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E-12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hausted T cell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7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9E-12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7E-1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0E-05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fector memory T cell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3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5 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8 T cell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31 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K cell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21 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IT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837 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KT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51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02 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4 T cell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48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8 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 cell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56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4 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mma delta T cell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206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2E-06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1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212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5E-06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ntral memory T cell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339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5E-15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8 naive T cell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377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2E-19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393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4E-20</w:t>
            </w:r>
          </w:p>
        </w:tc>
      </w:tr>
      <w:tr>
        <w:trPr>
          <w:trHeight w:val="270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4 naive T cells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397 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7E-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宋体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宋体" w:hAnsi="DengXian;宋体" w:eastAsia="DengXia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8T10:31:00Z</dcterms:created>
  <dc:creator>Administrator</dc:creator>
  <dc:description/>
  <cp:keywords/>
  <dc:language>en-US</dc:language>
  <cp:lastModifiedBy>xbany</cp:lastModifiedBy>
  <dcterms:modified xsi:type="dcterms:W3CDTF">2021-03-28T10:4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